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7558" w:rsidRPr="003B4495" w:rsidRDefault="00427558" w:rsidP="00427558">
      <w:pPr>
        <w:rPr>
          <w:rFonts w:ascii="Times New Roman" w:hAnsi="Times New Roman" w:cs="Times New Roman"/>
          <w:b/>
          <w:sz w:val="21"/>
          <w:szCs w:val="21"/>
        </w:rPr>
      </w:pPr>
      <w:r w:rsidRPr="003B4495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="00F04C5A">
        <w:rPr>
          <w:rFonts w:ascii="Times New Roman" w:hAnsi="Times New Roman" w:cs="Times New Roman"/>
          <w:b/>
          <w:sz w:val="21"/>
          <w:szCs w:val="21"/>
        </w:rPr>
        <w:t>2</w:t>
      </w:r>
      <w:r w:rsidRPr="003B4495">
        <w:rPr>
          <w:rFonts w:ascii="Times New Roman" w:hAnsi="Times New Roman" w:cs="Times New Roman"/>
          <w:b/>
          <w:sz w:val="21"/>
          <w:szCs w:val="21"/>
        </w:rPr>
        <w:t xml:space="preserve">. </w:t>
      </w:r>
      <w:bookmarkStart w:id="0" w:name="OLE_LINK786"/>
      <w:bookmarkStart w:id="1" w:name="OLE_LINK787"/>
      <w:r w:rsidRPr="00EE341E">
        <w:rPr>
          <w:rFonts w:ascii="Times New Roman" w:hAnsi="Times New Roman" w:cs="Times New Roman"/>
          <w:bCs/>
          <w:sz w:val="21"/>
          <w:szCs w:val="21"/>
        </w:rPr>
        <w:t xml:space="preserve">Putatively selected region in </w:t>
      </w:r>
      <w:r w:rsidR="00BD56B9" w:rsidRPr="00EE341E">
        <w:rPr>
          <w:rFonts w:ascii="Times New Roman" w:hAnsi="Times New Roman" w:cs="Times New Roman"/>
          <w:bCs/>
          <w:sz w:val="21"/>
          <w:szCs w:val="21"/>
        </w:rPr>
        <w:t>six</w:t>
      </w:r>
      <w:r w:rsidRPr="00EE341E">
        <w:rPr>
          <w:rFonts w:ascii="Times New Roman" w:hAnsi="Times New Roman" w:cs="Times New Roman"/>
          <w:bCs/>
          <w:sz w:val="21"/>
          <w:szCs w:val="21"/>
        </w:rPr>
        <w:t xml:space="preserve"> breeds</w:t>
      </w:r>
      <w:r w:rsidR="00CC5463" w:rsidRPr="00EE341E">
        <w:rPr>
          <w:rFonts w:ascii="Times New Roman" w:hAnsi="Times New Roman" w:cs="Times New Roman"/>
          <w:bCs/>
          <w:sz w:val="21"/>
          <w:szCs w:val="21"/>
        </w:rPr>
        <w:t xml:space="preserve"> by global-F</w:t>
      </w:r>
      <w:r w:rsidR="00CC5463" w:rsidRPr="00EE341E">
        <w:rPr>
          <w:rFonts w:ascii="Times New Roman" w:hAnsi="Times New Roman" w:cs="Times New Roman"/>
          <w:bCs/>
          <w:sz w:val="21"/>
          <w:szCs w:val="21"/>
          <w:vertAlign w:val="subscript"/>
        </w:rPr>
        <w:t>ST</w:t>
      </w:r>
      <w:r w:rsidRPr="00EE341E">
        <w:rPr>
          <w:rFonts w:ascii="Times New Roman" w:hAnsi="Times New Roman" w:cs="Times New Roman"/>
          <w:bCs/>
          <w:sz w:val="21"/>
          <w:szCs w:val="21"/>
        </w:rPr>
        <w:t>.</w:t>
      </w:r>
      <w:bookmarkEnd w:id="0"/>
      <w:bookmarkEnd w:id="1"/>
    </w:p>
    <w:tbl>
      <w:tblPr>
        <w:tblStyle w:val="a3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1026"/>
        <w:gridCol w:w="1026"/>
        <w:gridCol w:w="4984"/>
      </w:tblGrid>
      <w:tr w:rsidR="00427558" w:rsidRPr="006930E9" w:rsidTr="004B5249">
        <w:trPr>
          <w:jc w:val="center"/>
        </w:trPr>
        <w:tc>
          <w:tcPr>
            <w:tcW w:w="118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27558" w:rsidRPr="006930E9" w:rsidRDefault="00427558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34777886"/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205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427558" w:rsidRPr="006930E9" w:rsidRDefault="00427558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98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27558" w:rsidRPr="006930E9" w:rsidRDefault="00427558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</w:tr>
      <w:tr w:rsidR="00427558" w:rsidRPr="006930E9" w:rsidTr="004B5249">
        <w:trPr>
          <w:jc w:val="center"/>
        </w:trPr>
        <w:tc>
          <w:tcPr>
            <w:tcW w:w="118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427558" w:rsidRPr="006930E9" w:rsidRDefault="00427558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vAlign w:val="center"/>
          </w:tcPr>
          <w:p w:rsidR="00427558" w:rsidRPr="006930E9" w:rsidRDefault="00427558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vAlign w:val="center"/>
          </w:tcPr>
          <w:p w:rsidR="00427558" w:rsidRPr="006930E9" w:rsidRDefault="00427558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498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427558" w:rsidRPr="006930E9" w:rsidRDefault="00427558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9360001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9480000</w:t>
            </w:r>
          </w:p>
        </w:tc>
        <w:tc>
          <w:tcPr>
            <w:tcW w:w="4984" w:type="dxa"/>
            <w:tcBorders>
              <w:top w:val="single" w:sz="8" w:space="0" w:color="auto"/>
            </w:tcBorders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ZIB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OH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P8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96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97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IS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108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110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6R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DRD10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NB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E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AR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481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482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6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563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564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BNL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85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86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3" w:name="OLE_LINK773"/>
            <w:bookmarkStart w:id="4" w:name="OLE_LINK774"/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101-2</w:t>
            </w:r>
            <w:bookmarkEnd w:id="3"/>
            <w:bookmarkEnd w:id="4"/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CL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98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98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33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00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01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3B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92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93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CA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H7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393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395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DD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19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21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8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9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196A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1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4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10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1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C13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32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340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T7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T74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T7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T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T7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08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08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D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76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77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RK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732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733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23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738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738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HGAP9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HBE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HBC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I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3HDM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818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819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6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829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8300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L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TP20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206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207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RF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69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56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56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GF2BP3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26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27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S7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NT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CAB10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XN7L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49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500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ZF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56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580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VX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A1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A1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196B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A7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A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A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A4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A9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168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170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DR36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986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987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XCL6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294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298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GKQ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5ME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EM27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EM17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GF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E6B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GG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LX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49A3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70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70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A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78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79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RC57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10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US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P23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72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73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C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18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200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8B4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22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23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6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967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969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ORA79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F2A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HR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51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52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P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54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56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VES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28B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91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92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AIP3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8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9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DRD3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08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10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XFP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25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29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PGEFL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ORD124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F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MD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RC3C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A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PF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C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L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1D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24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DMA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P2A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RA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64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65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T7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88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89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EF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CR8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KBH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LGL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I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P3A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PSAP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65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660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EC10A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6A1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L6B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497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19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ASEK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6A1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17orf49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OX1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48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49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51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52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UD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33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34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K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7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8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BF4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62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660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HD16B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E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FRP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RSF6B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MN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NDC1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K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NA4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D52L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BTB4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GPAT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EB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RMS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EF1A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FGAP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TEL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6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7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BA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F16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3H18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17C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I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U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EZO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VD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81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820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P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AH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8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9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X10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SP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SP5L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93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94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ORD3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ORD34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ORD35A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ORD35B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150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CGRT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SIP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RAS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DH16A1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CN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RG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R1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3LG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30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32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HGAP20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28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29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AD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18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20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BB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44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45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CT1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12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12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LR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81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682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42BPB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324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34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TF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356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368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HL3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25A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92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504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RL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R5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R2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F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4880001</w:t>
            </w:r>
          </w:p>
        </w:tc>
        <w:tc>
          <w:tcPr>
            <w:tcW w:w="1026" w:type="dxa"/>
            <w:noWrap/>
            <w:vAlign w:val="center"/>
            <w:hideMark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496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6</w:t>
            </w:r>
            <w:r w:rsidR="000C7515"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RID2</w:t>
            </w:r>
          </w:p>
        </w:tc>
      </w:tr>
      <w:tr w:rsidR="006930E9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040001</w:t>
            </w:r>
          </w:p>
        </w:tc>
        <w:tc>
          <w:tcPr>
            <w:tcW w:w="1026" w:type="dxa"/>
            <w:noWrap/>
            <w:vAlign w:val="center"/>
          </w:tcPr>
          <w:p w:rsidR="006930E9" w:rsidRPr="006930E9" w:rsidRDefault="006930E9" w:rsidP="004B5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120000</w:t>
            </w:r>
          </w:p>
        </w:tc>
        <w:tc>
          <w:tcPr>
            <w:tcW w:w="4984" w:type="dxa"/>
            <w:vAlign w:val="center"/>
          </w:tcPr>
          <w:p w:rsidR="006930E9" w:rsidRPr="000C7515" w:rsidRDefault="006930E9" w:rsidP="004B524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K1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68000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54920000</w:t>
            </w:r>
          </w:p>
        </w:tc>
        <w:tc>
          <w:tcPr>
            <w:tcW w:w="4984" w:type="dxa"/>
            <w:vAlign w:val="center"/>
          </w:tcPr>
          <w:p w:rsidR="00B25E56" w:rsidRPr="000C7515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DS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168000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1760000</w:t>
            </w:r>
          </w:p>
        </w:tc>
        <w:tc>
          <w:tcPr>
            <w:tcW w:w="4984" w:type="dxa"/>
            <w:vAlign w:val="center"/>
          </w:tcPr>
          <w:p w:rsidR="00B25E56" w:rsidRPr="000C7515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KFC, TMEM138, DDB1, CYB561A3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368000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3760000</w:t>
            </w:r>
          </w:p>
        </w:tc>
        <w:tc>
          <w:tcPr>
            <w:tcW w:w="4984" w:type="dxa"/>
            <w:vAlign w:val="center"/>
          </w:tcPr>
          <w:p w:rsidR="00B25E56" w:rsidRPr="000C7515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ALS12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684000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46960000</w:t>
            </w:r>
          </w:p>
        </w:tc>
        <w:tc>
          <w:tcPr>
            <w:tcW w:w="4984" w:type="dxa"/>
            <w:vAlign w:val="center"/>
          </w:tcPr>
          <w:p w:rsidR="00B25E56" w:rsidRPr="000C7515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75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K2, KDM2A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076000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10880000</w:t>
            </w:r>
          </w:p>
        </w:tc>
        <w:tc>
          <w:tcPr>
            <w:tcW w:w="4984" w:type="dxa"/>
            <w:vAlign w:val="center"/>
          </w:tcPr>
          <w:p w:rsidR="00B25E56" w:rsidRPr="00B25E56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E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PSS2, ATAD1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7360001</w:t>
            </w:r>
          </w:p>
        </w:tc>
        <w:tc>
          <w:tcPr>
            <w:tcW w:w="102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7440000</w:t>
            </w:r>
          </w:p>
        </w:tc>
        <w:tc>
          <w:tcPr>
            <w:tcW w:w="4984" w:type="dxa"/>
            <w:vAlign w:val="center"/>
          </w:tcPr>
          <w:p w:rsidR="00B25E56" w:rsidRPr="00B25E56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E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L4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34777937"/>
            <w:r w:rsidRPr="004B524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E56" w:rsidRPr="004B524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249">
              <w:rPr>
                <w:rFonts w:ascii="Times New Roman" w:hAnsi="Times New Roman" w:cs="Times New Roman" w:hint="eastAsia"/>
                <w:sz w:val="18"/>
                <w:szCs w:val="18"/>
              </w:rPr>
              <w:t>6920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E56" w:rsidRPr="004B524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249">
              <w:rPr>
                <w:rFonts w:ascii="Times New Roman" w:hAnsi="Times New Roman" w:cs="Times New Roman" w:hint="eastAsia"/>
                <w:sz w:val="18"/>
                <w:szCs w:val="18"/>
              </w:rPr>
              <w:t>7040000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E56" w:rsidRPr="00B25E56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E5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ARBP1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E56" w:rsidRPr="004B524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249">
              <w:rPr>
                <w:rFonts w:ascii="Times New Roman" w:hAnsi="Times New Roman" w:cs="Times New Roman" w:hint="eastAsia"/>
                <w:sz w:val="18"/>
                <w:szCs w:val="18"/>
              </w:rPr>
              <w:t>7040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E56" w:rsidRPr="004B524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249">
              <w:rPr>
                <w:rFonts w:ascii="Times New Roman" w:hAnsi="Times New Roman" w:cs="Times New Roman" w:hint="eastAsia"/>
                <w:sz w:val="18"/>
                <w:szCs w:val="18"/>
              </w:rPr>
              <w:t>7160000</w:t>
            </w:r>
          </w:p>
        </w:tc>
        <w:tc>
          <w:tcPr>
            <w:tcW w:w="4984" w:type="dxa"/>
            <w:vAlign w:val="center"/>
          </w:tcPr>
          <w:p w:rsidR="00B25E56" w:rsidRPr="00B25E56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E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F2BP2, 5S_rRNA</w:t>
            </w:r>
          </w:p>
        </w:tc>
      </w:tr>
      <w:tr w:rsidR="00B25E56" w:rsidRPr="006930E9" w:rsidTr="004B5249">
        <w:trPr>
          <w:trHeight w:val="320"/>
          <w:jc w:val="center"/>
        </w:trPr>
        <w:tc>
          <w:tcPr>
            <w:tcW w:w="1186" w:type="dxa"/>
            <w:noWrap/>
            <w:vAlign w:val="center"/>
            <w:hideMark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26" w:type="dxa"/>
            <w:noWrap/>
            <w:vAlign w:val="center"/>
            <w:hideMark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9440001</w:t>
            </w:r>
          </w:p>
        </w:tc>
        <w:tc>
          <w:tcPr>
            <w:tcW w:w="1026" w:type="dxa"/>
            <w:noWrap/>
            <w:vAlign w:val="center"/>
            <w:hideMark/>
          </w:tcPr>
          <w:p w:rsidR="00B25E56" w:rsidRPr="006930E9" w:rsidRDefault="00B25E56" w:rsidP="00B25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0E9">
              <w:rPr>
                <w:rFonts w:ascii="Times New Roman" w:hAnsi="Times New Roman" w:cs="Times New Roman"/>
                <w:sz w:val="18"/>
                <w:szCs w:val="18"/>
              </w:rPr>
              <w:t>39560000</w:t>
            </w:r>
          </w:p>
        </w:tc>
        <w:tc>
          <w:tcPr>
            <w:tcW w:w="4984" w:type="dxa"/>
            <w:vAlign w:val="center"/>
          </w:tcPr>
          <w:p w:rsidR="00B25E56" w:rsidRPr="00B25E56" w:rsidRDefault="00B25E56" w:rsidP="00B25E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E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ORA70</w:t>
            </w:r>
          </w:p>
        </w:tc>
      </w:tr>
      <w:bookmarkEnd w:id="2"/>
      <w:bookmarkEnd w:id="5"/>
    </w:tbl>
    <w:p w:rsidR="00B25E56" w:rsidRPr="00B25E56" w:rsidRDefault="00B25E56" w:rsidP="00B25E56">
      <w:pPr>
        <w:tabs>
          <w:tab w:val="left" w:pos="4863"/>
        </w:tabs>
      </w:pPr>
    </w:p>
    <w:sectPr w:rsidR="00B25E56" w:rsidRPr="00B25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58"/>
    <w:rsid w:val="000002F4"/>
    <w:rsid w:val="000101A3"/>
    <w:rsid w:val="00027A73"/>
    <w:rsid w:val="00035C12"/>
    <w:rsid w:val="00041122"/>
    <w:rsid w:val="00057BD8"/>
    <w:rsid w:val="000C7515"/>
    <w:rsid w:val="000D7D64"/>
    <w:rsid w:val="00112E8D"/>
    <w:rsid w:val="00114609"/>
    <w:rsid w:val="001255E7"/>
    <w:rsid w:val="001969B0"/>
    <w:rsid w:val="00197996"/>
    <w:rsid w:val="001A499D"/>
    <w:rsid w:val="001A77D5"/>
    <w:rsid w:val="00290783"/>
    <w:rsid w:val="002B1CAA"/>
    <w:rsid w:val="002B759F"/>
    <w:rsid w:val="002D3D63"/>
    <w:rsid w:val="002D55BA"/>
    <w:rsid w:val="00304B4F"/>
    <w:rsid w:val="00342F13"/>
    <w:rsid w:val="00346DA5"/>
    <w:rsid w:val="003813C7"/>
    <w:rsid w:val="003834B5"/>
    <w:rsid w:val="003918EA"/>
    <w:rsid w:val="003A72D5"/>
    <w:rsid w:val="003B222D"/>
    <w:rsid w:val="00427558"/>
    <w:rsid w:val="00472D3C"/>
    <w:rsid w:val="004A2E5E"/>
    <w:rsid w:val="004B5249"/>
    <w:rsid w:val="00541DA0"/>
    <w:rsid w:val="00550F59"/>
    <w:rsid w:val="005726F2"/>
    <w:rsid w:val="0058701F"/>
    <w:rsid w:val="005A2F18"/>
    <w:rsid w:val="00654072"/>
    <w:rsid w:val="0066667E"/>
    <w:rsid w:val="006930E9"/>
    <w:rsid w:val="006F0CDB"/>
    <w:rsid w:val="0073087A"/>
    <w:rsid w:val="00744B9F"/>
    <w:rsid w:val="00764890"/>
    <w:rsid w:val="0079700A"/>
    <w:rsid w:val="007B4BD5"/>
    <w:rsid w:val="007B57F1"/>
    <w:rsid w:val="007B5FD0"/>
    <w:rsid w:val="008168F5"/>
    <w:rsid w:val="00824FAB"/>
    <w:rsid w:val="00826D3D"/>
    <w:rsid w:val="00847D7F"/>
    <w:rsid w:val="008E5EDA"/>
    <w:rsid w:val="008E7F7B"/>
    <w:rsid w:val="008F7BD4"/>
    <w:rsid w:val="00904DF6"/>
    <w:rsid w:val="009065CF"/>
    <w:rsid w:val="0096569C"/>
    <w:rsid w:val="0096630E"/>
    <w:rsid w:val="0098332D"/>
    <w:rsid w:val="009A1130"/>
    <w:rsid w:val="009D777D"/>
    <w:rsid w:val="00A17DF8"/>
    <w:rsid w:val="00A21F71"/>
    <w:rsid w:val="00A26C03"/>
    <w:rsid w:val="00A31222"/>
    <w:rsid w:val="00A51C7F"/>
    <w:rsid w:val="00A56172"/>
    <w:rsid w:val="00A60FCB"/>
    <w:rsid w:val="00A7562E"/>
    <w:rsid w:val="00AC7AF0"/>
    <w:rsid w:val="00B25E56"/>
    <w:rsid w:val="00B41C3A"/>
    <w:rsid w:val="00B908A7"/>
    <w:rsid w:val="00BA3E75"/>
    <w:rsid w:val="00BB429C"/>
    <w:rsid w:val="00BC5323"/>
    <w:rsid w:val="00BD2F21"/>
    <w:rsid w:val="00BD56B9"/>
    <w:rsid w:val="00C50A2F"/>
    <w:rsid w:val="00CC5463"/>
    <w:rsid w:val="00CE0A0A"/>
    <w:rsid w:val="00D12954"/>
    <w:rsid w:val="00D304EB"/>
    <w:rsid w:val="00D311FD"/>
    <w:rsid w:val="00D4516E"/>
    <w:rsid w:val="00DE2F02"/>
    <w:rsid w:val="00DE6865"/>
    <w:rsid w:val="00E50EA9"/>
    <w:rsid w:val="00ED2BBD"/>
    <w:rsid w:val="00EE341E"/>
    <w:rsid w:val="00EF7877"/>
    <w:rsid w:val="00F03A71"/>
    <w:rsid w:val="00F04C5A"/>
    <w:rsid w:val="00F1001F"/>
    <w:rsid w:val="00F31AAD"/>
    <w:rsid w:val="00F41071"/>
    <w:rsid w:val="00F80F97"/>
    <w:rsid w:val="00FC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DB417B2-FEAB-0E45-8ACC-DF3AAEE2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55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3227003405@qq.com</cp:lastModifiedBy>
  <cp:revision>17</cp:revision>
  <dcterms:created xsi:type="dcterms:W3CDTF">2023-11-14T02:48:00Z</dcterms:created>
  <dcterms:modified xsi:type="dcterms:W3CDTF">2023-12-21T07:55:00Z</dcterms:modified>
</cp:coreProperties>
</file>